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 xml:space="preserve"> The sequences of siRNAs, shRNAs and plasmid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7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lasmids</w:t>
            </w:r>
          </w:p>
        </w:tc>
        <w:tc>
          <w:tcPr>
            <w:tcW w:w="67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equences (5' &gt;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IGF2BP2#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/shIGF2BP2#2</w:t>
            </w: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METTL4#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METTL4#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ds401_pL-U6-shRNA-Luc-ccdB-pur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TFR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7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GAAGCUGGAAGCGCAUAUT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CGCAUCAUCACUCUUAUTT</w:t>
            </w: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AGUUCACUACUUCUGUUT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AUGCUAUGGAAUACCAUT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UCUCCGAACGUGUCACGUT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gctagcATGATGGATCAAGCTAGATCAGCATTCTCTAACTTGTTTGGTGGAGAACCATTGTCATATACCCGGTTCAGCCTGGCTCGGCAAGTAGATGGCGATAACAGTCATGTGGAGATGAAACTTGCTGTAGATGAAGAAGAAAATGCTGACAATAACACAAAGGCCAATGTCACAAAACCAAAAAGGTGTAGTGGAAGTATCTGCTATGGGACTATTGCTGTGATCGTCTTTTTCTTGATTGGATTTATGATTGGCTACTTGGGCTATTGTAAAGGGGTAGAACCAAAAACTGAGTGTGAGAGACTGGCAGGAACCGAGTCTCCAGTGAGGGAGGAGCCAGGAGAGGACTTCCCTGCAGCACGTCGCTTATATTGGGATGACCTGAAGAGAAAGTTGTCGGAGAAACTGGACAGCACAGACTTCACCGGCACCATCAAGCTGCTGAATGAAAATTCATATGTCCCTCGTGAGGCTGGATCTCAAAAAGATGAAAATCTTGCGTTGTATGTTGAAAATCAATTTCGTGAATTTAAACTCAGCAAAGTCTGGCGTGATCAACATTTTGTTAAGATTCAGGTCAAAGACAGCGCTCAAAACTCGGTGATCATAGTTGATAAGAACGGTAGACTTGTTTACCTGGTGGAGAATCCTGGGGGTTATGTGGCGTATAGTAAGGCTGCAACAGTTACTGGTAAACTGGTCCATGCTAATTTTGGTACTAAAAAAGATTTTGAGGATTTATACACTCCTGTGAATGGATCTATAGTGATTGTCAGAGCAGGGAAAATCACCTTTGCAGAAAAGGTTGCAAATGCTGAAAGCTTAAATGCAATTGGTGTGTTGATATACATGGACCAGACTAAATTTCCCATTGTTAACGCAGAACTTTCATTCTTTGGACATGCTCATCTGGGGACAGGTGACCCTTACACACCTGGATTCCCTTCCTTCAATCACACTCAGTTTCCACCATCTCGGTCATCAGGATTGCCTAATATACCTGTCCAGACAATCTCCAGAGCTGCTGCAGAAAAGCTGTTTGGGAATATGGAAGGAGACTGTCCCTCTGACTGGAAAACAGACTCTACATGTAGGATGGTAACCTCAGAAAGCAAGAATGTGAAGCTCACTGTGAGCAATGTGCTGAAAGAGATAAAAATTCTTAACATCTTTGGAGTTATTAAAGGCTTTGTAGAACCAGATCACTATGTTGTAGTTGGGGCCCAGAGAGATGCATGGGGCCCTGGAGCTGCAAAATCCGGTGTAGGCACAGCTCTCCTATTGAAACTTGCCCAGATGTTCTCAGATATGGTCTTAAAAGATGGGTTTCAGCCCAGCAGAAGCATTATCTTTGCCAGTTGGAGTGCTGGAGACTTTGGATCGGTTGGTGCCACTGAATGGCTAGAGGGATACCTTTCGTCCCTGCATTTAAAGGCTTTCACTTATATTAATCTGGATAAAGCGGTTCTTGGTACCAGCAACTTCAAGGTTTCTGCCAGCCCACTGTTGTATACGCTTATTGAGAAAACAATGCAAAATGTGAAGCATCCGGTTACTGGGCAATTTCTATATCAGGACAGCAACTGGGCCAGCAAAGTTGAGAAACTCACTTTAGACAATGCTGCTTTCCCTTTCCTTGCATATTCTGGAATCCCAGCAGTTTCTTTCTGTTTTTGCGAGGACACAGATTATCCTTATTTGGGTACCACCATGGACACCTATAAGGAACTGATTGAGAGGATTCCTGAGTTGAACAAAGTGGCACGAGCAGCTGCAGAGGTCGCTGGTCAGTTCGTGATTAAACTAACCCATGATGTTGAATTGAACCTGGACTATGAGAGGTACAACAGCCAACTGCTTTCATTTGTGAGGGATCTGAACCAATACAGAGCAGACATAAAGGAAATGGGCCTGAGTTTACAGTGGCTGTATTCTGCTCGTGGAGACTTCTTCCGTGCTACTTCCAGACTAACAACAGATTTCGGGAATGCTGAGAAAACAGACAGATTTGTCATGAAGAAACTCAATGATCGTGTCATGAGAGTGGAGTATCACTTCCTCTCTCCCTACGTATCTCCAAAAGAGTCTCCTTTCCGACATGTCTTCTGGGGCTCCGGCTCTCACACGCTGCCAGCTTTACTGGAGAACTTGAAACTGCGTAAACAAAATAACGGTGCTTTTAATGAAACGCTGTTCAGAAACCAGTTGGCTCTAGCTACTTGGACTATTCAGGGAGCTGCAAATGCCCTCTCTGGTGACGTTTGGGACATTGACAATGAGTTTTAAggcgcgcc </w:t>
            </w:r>
          </w:p>
        </w:tc>
      </w:tr>
    </w:tbl>
    <w:p/>
    <w:p/>
    <w:p>
      <w:pPr>
        <w:jc w:val="center"/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vertAlign w:val="baseline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vertAlign w:val="baseline"/>
          <w:lang w:val="en-US" w:eastAsia="zh-CN"/>
        </w:rPr>
        <w:t xml:space="preserve"> Primer sequ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3518"/>
        <w:gridCol w:w="36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51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rward primer (5′→3′)</w:t>
            </w:r>
          </w:p>
        </w:tc>
        <w:tc>
          <w:tcPr>
            <w:tcW w:w="363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verse primer (5′→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F2BP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FR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EAP3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MT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cline A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cline A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cline B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cline D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cline D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cline E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TL4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-TFR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GAPDH </w:t>
            </w:r>
          </w:p>
        </w:tc>
        <w:tc>
          <w:tcPr>
            <w:tcW w:w="35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TGGAATTGCATGGGAAAATC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TGAATTGAACCTGGA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CGCAGAGCCACCA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TGTTCTACTTGGGTTGGC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GATAACGACGGGAAGAGC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GGTGGTCTGTGGTCTGTG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CTTTCGCCTGAGCCTATTT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GCGAAGTGGAAACCAT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GTCTCTGACCGCAAGCA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GGAGCGGGACACCATG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TCCCTCTTGGTCTGTGG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CCATCCTGGCCTCGCTG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GAGAGACTGGCAGGAAC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ATCCCATCACCATCTTCCAG </w:t>
            </w:r>
          </w:p>
        </w:tc>
        <w:tc>
          <w:tcPr>
            <w:tcW w:w="363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ACGGCGGTTTCTGTGT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GTAGCACGGAAGAAG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CCCACCACCACTTTGAA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GGCTCTGATGGCTACCT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CCCAGCCCCCAATAAA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AACTTCTTGGATGCCAGTC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GGTCTGACTGCTTGCTCT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TCCTTCTGCACACATTTGA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TGGGTACATGGCAAACTTAA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GGTCACGTTTGCCTTC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TTCGTAGGGCTTTTTGT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GTCACCTTCACCGTTC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GAGATCCAGCCTCACG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ATGAGCCCCAGCCTTC</w:t>
            </w:r>
          </w:p>
        </w:tc>
      </w:tr>
    </w:tbl>
    <w:p/>
    <w:p/>
    <w:p>
      <w:pPr>
        <w:jc w:val="center"/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Supplementary Table 3. Primary and secondary antibodies and dilution rati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o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Target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GF2BP2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FRC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EAP3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MT1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cline A1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cline A2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cline B1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cline D1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cline D2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cline E1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TTL4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β-actin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nti-mouse HRP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condary antibody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nti-rabbit HRP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condary antibody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Company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intech,Chin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way,US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intech,Chin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intech,Chin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way,US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way,US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way,US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way,US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way,US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way,USA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ioss,Chin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intech,Chin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Immunoway,USA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Immunoway,USA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3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.No.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601-1-AP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T5374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186-1-AP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507-1-AP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T1168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N156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T1169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T1172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T1174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T1176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s-18851R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008-1-I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S0001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S0002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lution ratio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3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2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:1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5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:50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1:500</w:t>
            </w:r>
          </w:p>
        </w:tc>
      </w:tr>
    </w:tbl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br w:type="page"/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i/>
          <w:i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sz w:val="28"/>
          <w:szCs w:val="28"/>
        </w:rPr>
        <w:t>Supplementary Figure</w:t>
      </w:r>
    </w:p>
    <w:p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tatistics of GO enrichment analysis, from TCG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ttps://www.aclbi.com/static/index.html#/tcg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54050</wp:posOffset>
            </wp:positionH>
            <wp:positionV relativeFrom="paragraph">
              <wp:posOffset>3990340</wp:posOffset>
            </wp:positionV>
            <wp:extent cx="3449955" cy="1760220"/>
            <wp:effectExtent l="0" t="0" r="4445" b="5080"/>
            <wp:wrapNone/>
            <wp:docPr id="3" name="图片 3" descr="16595194490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595194490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9955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39750</wp:posOffset>
            </wp:positionH>
            <wp:positionV relativeFrom="paragraph">
              <wp:posOffset>160020</wp:posOffset>
            </wp:positionV>
            <wp:extent cx="3540125" cy="1760220"/>
            <wp:effectExtent l="0" t="0" r="3175" b="5080"/>
            <wp:wrapNone/>
            <wp:docPr id="1" name="图片 1" descr="16595192998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5951929988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40125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35000</wp:posOffset>
            </wp:positionH>
            <wp:positionV relativeFrom="paragraph">
              <wp:posOffset>1989455</wp:posOffset>
            </wp:positionV>
            <wp:extent cx="3483610" cy="1758950"/>
            <wp:effectExtent l="0" t="0" r="8890" b="6350"/>
            <wp:wrapNone/>
            <wp:docPr id="2" name="图片 2" descr="16595193885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5951938859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8361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383" w:firstLineChars="0"/>
        <w:jc w:val="left"/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he binding of IGF2BP2 to TFRC was verified by RIP assay.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Each value represents the mean ± SD for triplicate samples (Student t test). ****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&lt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0.0001.</w:t>
      </w:r>
    </w:p>
    <w:p>
      <w:pPr>
        <w:bidi w:val="0"/>
        <w:ind w:firstLine="383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192020</wp:posOffset>
            </wp:positionH>
            <wp:positionV relativeFrom="paragraph">
              <wp:posOffset>70485</wp:posOffset>
            </wp:positionV>
            <wp:extent cx="1619885" cy="1694180"/>
            <wp:effectExtent l="0" t="0" r="0" b="0"/>
            <wp:wrapNone/>
            <wp:docPr id="4" name="图片 4" descr="数据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数据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jZmNhMzYzNzRiYmFiMTMwZDY4MjJiODdmYmE3NGYifQ=="/>
  </w:docVars>
  <w:rsids>
    <w:rsidRoot w:val="1B1C7E9E"/>
    <w:rsid w:val="04FF0F1C"/>
    <w:rsid w:val="11427949"/>
    <w:rsid w:val="19B86DE3"/>
    <w:rsid w:val="1B1C7E9E"/>
    <w:rsid w:val="2408294C"/>
    <w:rsid w:val="274D6F43"/>
    <w:rsid w:val="30690FC1"/>
    <w:rsid w:val="398B1826"/>
    <w:rsid w:val="63A96D0B"/>
    <w:rsid w:val="64897BD4"/>
    <w:rsid w:val="65834933"/>
    <w:rsid w:val="6D525640"/>
    <w:rsid w:val="7D84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4052</Characters>
  <Lines>1</Lines>
  <Paragraphs>1</Paragraphs>
  <TotalTime>17</TotalTime>
  <ScaleCrop>false</ScaleCrop>
  <LinksUpToDate>false</LinksUpToDate>
  <CharactersWithSpaces>411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3:07:00Z</dcterms:created>
  <dc:creator>melody</dc:creator>
  <cp:lastModifiedBy>melody</cp:lastModifiedBy>
  <dcterms:modified xsi:type="dcterms:W3CDTF">2023-01-15T13:4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48859E34307419799FEBBD02596AFFE</vt:lpwstr>
  </property>
</Properties>
</file>